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0B2A3" w14:textId="77777777" w:rsidR="00AC4DB3" w:rsidRDefault="00955195" w:rsidP="00AC4DB3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10</w:t>
      </w:r>
      <w:bookmarkStart w:id="0" w:name="_GoBack"/>
      <w:bookmarkEnd w:id="0"/>
      <w:r w:rsidR="00AC4DB3" w:rsidRPr="00FE1F60">
        <w:rPr>
          <w:b/>
          <w:sz w:val="24"/>
          <w:szCs w:val="24"/>
        </w:rPr>
        <w:t>:</w:t>
      </w:r>
      <w:r w:rsidR="00AC4DB3" w:rsidRPr="00FE1F60">
        <w:rPr>
          <w:sz w:val="24"/>
          <w:szCs w:val="24"/>
        </w:rPr>
        <w:t xml:space="preserve"> </w:t>
      </w:r>
      <w:r w:rsidR="00AC4DB3" w:rsidRPr="00AC4DB3">
        <w:rPr>
          <w:sz w:val="24"/>
          <w:szCs w:val="24"/>
        </w:rPr>
        <w:t>overview of gene ontology classification</w:t>
      </w:r>
    </w:p>
    <w:tbl>
      <w:tblPr>
        <w:tblW w:w="5011" w:type="pct"/>
        <w:tblLook w:val="04A0" w:firstRow="1" w:lastRow="0" w:firstColumn="1" w:lastColumn="0" w:noHBand="0" w:noVBand="1"/>
      </w:tblPr>
      <w:tblGrid>
        <w:gridCol w:w="10821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AC4DB3" w:rsidRPr="00AC4DB3" w14:paraId="451AADA0" w14:textId="77777777" w:rsidTr="00AC4DB3">
        <w:trPr>
          <w:trHeight w:val="37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C1E21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0A91A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816CB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5385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BE7B5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8E21C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B1B39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4396D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FDF6D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F470C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982D4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D0D3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C1322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DD21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629B7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F32AE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C0BCD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Cs w:val="28"/>
              </w:rPr>
            </w:pPr>
          </w:p>
        </w:tc>
      </w:tr>
      <w:tr w:rsidR="00AC4DB3" w:rsidRPr="00AC4DB3" w14:paraId="2D9EB1B3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tbl>
            <w:tblPr>
              <w:tblStyle w:val="Lichtearcering"/>
              <w:tblW w:w="0" w:type="auto"/>
              <w:tblLook w:val="04A0" w:firstRow="1" w:lastRow="0" w:firstColumn="1" w:lastColumn="0" w:noHBand="0" w:noVBand="1"/>
            </w:tblPr>
            <w:tblGrid>
              <w:gridCol w:w="5451"/>
              <w:gridCol w:w="1251"/>
              <w:gridCol w:w="1555"/>
              <w:gridCol w:w="1245"/>
              <w:gridCol w:w="1103"/>
            </w:tblGrid>
            <w:tr w:rsidR="00AC4DB3" w:rsidRPr="00AC4DB3" w14:paraId="5A672F03" w14:textId="77777777" w:rsidTr="00AC4DB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2B83B236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8"/>
                      <w:szCs w:val="28"/>
                    </w:rPr>
                    <w:t>Biological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6588859" w14:textId="77777777" w:rsidR="00AC4DB3" w:rsidRPr="00AC4DB3" w:rsidRDefault="00AC4DB3" w:rsidP="00AC4DB3">
                  <w:pPr>
                    <w:ind w:left="90"/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L. minor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D73AA28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S. polyrhiza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95382B2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O. sativa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3C9A90D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Z. mays</w:t>
                  </w:r>
                </w:p>
              </w:tc>
            </w:tr>
            <w:tr w:rsidR="00AC4DB3" w:rsidRPr="00AC4DB3" w14:paraId="7F3A5A0E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43837762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ular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587B6A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6,3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2770C8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8,6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C281AB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9,3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995B47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9,83</w:t>
                  </w:r>
                </w:p>
              </w:tc>
            </w:tr>
            <w:tr w:rsidR="00AC4DB3" w:rsidRPr="00AC4DB3" w14:paraId="304D919C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7C9DB6E8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rotein metabolic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97ECAC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6,9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03729AA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9,8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4616A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3,9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EDFF1D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5,52</w:t>
                  </w:r>
                </w:p>
              </w:tc>
            </w:tr>
            <w:tr w:rsidR="00AC4DB3" w:rsidRPr="00AC4DB3" w14:paraId="4BDB7241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2AD7D29C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cleobase-containing compound metabolic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4B7625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1,3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A44A23B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6,2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610B09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4,0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9534DC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,59</w:t>
                  </w:r>
                </w:p>
              </w:tc>
            </w:tr>
            <w:tr w:rsidR="00AC4DB3" w:rsidRPr="00AC4DB3" w14:paraId="67588994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3CBB12D6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ular protein modification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FCE72C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6,5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E174B96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0,3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EBB91F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7,8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CDC37E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7,81</w:t>
                  </w:r>
                </w:p>
              </w:tc>
            </w:tr>
            <w:tr w:rsidR="00AC4DB3" w:rsidRPr="00AC4DB3" w14:paraId="7356FC85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4AA2E09C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biosynthetic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58FA57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6,9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2CB126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1,5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38CF8C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2,9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23055C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3,46</w:t>
                  </w:r>
                </w:p>
              </w:tc>
            </w:tr>
            <w:tr w:rsidR="00AC4DB3" w:rsidRPr="00AC4DB3" w14:paraId="159116BF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6B225C9F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DNA metabolic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048259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2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AD6E60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8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142672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8,2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B7C95F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84</w:t>
                  </w:r>
                </w:p>
              </w:tc>
            </w:tr>
            <w:tr w:rsidR="00AC4DB3" w:rsidRPr="00AC4DB3" w14:paraId="764776D0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7A2248D8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sponse to str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0516DC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7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EEDF12B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6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949D21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6,5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00DA38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,56</w:t>
                  </w:r>
                </w:p>
              </w:tc>
            </w:tr>
            <w:tr w:rsidR="00AC4DB3" w:rsidRPr="00AC4DB3" w14:paraId="2EEE0131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2EA604AC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transport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20DFEB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2,7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DF2AB1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7,8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199A88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8,1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EE33ED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,01</w:t>
                  </w:r>
                </w:p>
              </w:tc>
            </w:tr>
            <w:tr w:rsidR="00AC4DB3" w:rsidRPr="00AC4DB3" w14:paraId="11849864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7BB074C9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metabolic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B7D47DE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1,7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03AEB6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6,0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66EEB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4,7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AE0EA2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2,96</w:t>
                  </w:r>
                </w:p>
              </w:tc>
            </w:tr>
            <w:tr w:rsidR="00AC4DB3" w:rsidRPr="00AC4DB3" w14:paraId="700B1339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26D6F837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arbohydrate metabolic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FFD1F3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6,0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CA239A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6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68B4F0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0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963ADB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78</w:t>
                  </w:r>
                </w:p>
              </w:tc>
            </w:tr>
            <w:tr w:rsidR="00AC4DB3" w:rsidRPr="00AC4DB3" w14:paraId="459BC8B3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73ED6D30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lipid metabolic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682B17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4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EDEF2C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8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A14A05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6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457567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14</w:t>
                  </w:r>
                </w:p>
              </w:tc>
            </w:tr>
            <w:tr w:rsidR="00AC4DB3" w:rsidRPr="00AC4DB3" w14:paraId="74D5F44F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046F55D8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 communication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E3CF8A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41B75C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C81669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B48D9B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8</w:t>
                  </w:r>
                </w:p>
              </w:tc>
            </w:tr>
            <w:tr w:rsidR="00AC4DB3" w:rsidRPr="00AC4DB3" w14:paraId="2C6EC14D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4F0A73EF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signal transduction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F0E6DC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4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795DF2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B9ECB0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3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5DFF96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46</w:t>
                  </w:r>
                </w:p>
              </w:tc>
            </w:tr>
            <w:tr w:rsidR="00AC4DB3" w:rsidRPr="00AC4DB3" w14:paraId="645C7626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2FFA7054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translation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5B419B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,0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94A403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1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08F530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7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572135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03</w:t>
                  </w:r>
                </w:p>
              </w:tc>
            </w:tr>
            <w:tr w:rsidR="00AC4DB3" w:rsidRPr="00AC4DB3" w14:paraId="006EBF6F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4A2D7A94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ular component organization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DC4536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3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BFCBB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8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BF701A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3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E0712F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41</w:t>
                  </w:r>
                </w:p>
              </w:tc>
            </w:tr>
            <w:tr w:rsidR="00AC4DB3" w:rsidRPr="00AC4DB3" w14:paraId="7135B6F8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33B2BFEB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multicellular organismal development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B7975DB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DAB55F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10CFF0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4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AA1834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90</w:t>
                  </w:r>
                </w:p>
              </w:tc>
            </w:tr>
            <w:tr w:rsidR="00AC4DB3" w:rsidRPr="00AC4DB3" w14:paraId="7FB66AFE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34B93E2F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atabolic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1934EBE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1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B40954E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2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7ACB9B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7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85D55E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21</w:t>
                  </w:r>
                </w:p>
              </w:tc>
            </w:tr>
            <w:tr w:rsidR="00AC4DB3" w:rsidRPr="00AC4DB3" w14:paraId="6B5D373D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143382D2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hotosynthesi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72E5F2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905ED4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7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36BC16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7E6C69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7</w:t>
                  </w:r>
                </w:p>
              </w:tc>
            </w:tr>
            <w:tr w:rsidR="00AC4DB3" w:rsidRPr="00AC4DB3" w14:paraId="4A56A5E8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721D1BC3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ular homeostasi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1BF0AB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1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90BDB1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6E0C07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743AD2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4</w:t>
                  </w:r>
                </w:p>
              </w:tc>
            </w:tr>
            <w:tr w:rsidR="00AC4DB3" w:rsidRPr="00AC4DB3" w14:paraId="17A21CEF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79278EF8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ost-embryonic development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DA4AA3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121FB6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B79ED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0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256D12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35</w:t>
                  </w:r>
                </w:p>
              </w:tc>
            </w:tr>
            <w:tr w:rsidR="00AC4DB3" w:rsidRPr="00AC4DB3" w14:paraId="2B392374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413CC1E9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embryo development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2E7CD4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1BA06A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89D74C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B94EC4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9</w:t>
                  </w:r>
                </w:p>
              </w:tc>
            </w:tr>
            <w:tr w:rsidR="00AC4DB3" w:rsidRPr="00AC4DB3" w14:paraId="1C691B80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4A11F3CE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 differentiation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DC2F76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B9B2FB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B8384BB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87EBA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9</w:t>
                  </w:r>
                </w:p>
              </w:tc>
            </w:tr>
            <w:tr w:rsidR="00AC4DB3" w:rsidRPr="00AC4DB3" w14:paraId="1A86E456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0750B447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flower development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E20B2C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778465B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C2FC96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04E650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3</w:t>
                  </w:r>
                </w:p>
              </w:tc>
            </w:tr>
            <w:tr w:rsidR="00AC4DB3" w:rsidRPr="00AC4DB3" w14:paraId="20204F72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43F27775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sponse to endogenous stimulu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7DD908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9FE80C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39E53AA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2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BFC7BA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66</w:t>
                  </w:r>
                </w:p>
              </w:tc>
            </w:tr>
            <w:tr w:rsidR="00AC4DB3" w:rsidRPr="00AC4DB3" w14:paraId="57D6E7E1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12948E7A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sponse to abiotic stimulu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82A8B6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333BBC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2B7795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8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3B6D35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39</w:t>
                  </w:r>
                </w:p>
              </w:tc>
            </w:tr>
            <w:tr w:rsidR="00AC4DB3" w:rsidRPr="00AC4DB3" w14:paraId="5F912DFC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6A8A87D0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lastRenderedPageBreak/>
                    <w:t>generation of precursor metabolites and energy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F89380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9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E37ACA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8E848E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241C0D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41</w:t>
                  </w:r>
                </w:p>
              </w:tc>
            </w:tr>
            <w:tr w:rsidR="00AC4DB3" w:rsidRPr="00AC4DB3" w14:paraId="05AFB656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5F9E09DE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growth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CED640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A22A32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DDAD84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FA7067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4</w:t>
                  </w:r>
                </w:p>
              </w:tc>
            </w:tr>
            <w:tr w:rsidR="00AC4DB3" w:rsidRPr="00AC4DB3" w14:paraId="3F102F39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40F2B013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 cycle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959908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C0AA41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47169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53BB80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1</w:t>
                  </w:r>
                </w:p>
              </w:tc>
            </w:tr>
            <w:tr w:rsidR="00AC4DB3" w:rsidRPr="00AC4DB3" w14:paraId="3354F8A2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6AF08482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 growth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818512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7EE54F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D3E044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F3730B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7</w:t>
                  </w:r>
                </w:p>
              </w:tc>
            </w:tr>
            <w:tr w:rsidR="00AC4DB3" w:rsidRPr="00AC4DB3" w14:paraId="1291BEF3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5DD32702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sponse to biotic stimulu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88C4E7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9AC1EA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B20AF3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7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FEE431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7</w:t>
                  </w:r>
                </w:p>
              </w:tc>
            </w:tr>
            <w:tr w:rsidR="00AC4DB3" w:rsidRPr="00AC4DB3" w14:paraId="5D7C210E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7C573D13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death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9CF091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69BEB7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0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6A49AE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3D780F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6</w:t>
                  </w:r>
                </w:p>
              </w:tc>
            </w:tr>
            <w:tr w:rsidR="00AC4DB3" w:rsidRPr="00AC4DB3" w14:paraId="62D2BEE3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7E0D0A4C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 death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550FB3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EC3809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0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D2A1A5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3417FDA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6</w:t>
                  </w:r>
                </w:p>
              </w:tc>
            </w:tr>
            <w:tr w:rsidR="00AC4DB3" w:rsidRPr="00AC4DB3" w14:paraId="1752B03D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49F1EB7F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gulation of gene expression, epigenetic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0E4499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0E8199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32BB49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EBBD7C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0</w:t>
                  </w:r>
                </w:p>
              </w:tc>
            </w:tr>
            <w:tr w:rsidR="00AC4DB3" w:rsidRPr="00AC4DB3" w14:paraId="2A75FAD3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5A3FC2B0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fruit ripenin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B1CD26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BC1561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30FCC6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021599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</w:tr>
            <w:tr w:rsidR="00AC4DB3" w:rsidRPr="00AC4DB3" w14:paraId="305F79D1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0B2440C1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-cell signalin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8D4E64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A924A0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92E65B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400739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4</w:t>
                  </w:r>
                </w:p>
              </w:tc>
            </w:tr>
            <w:tr w:rsidR="00AC4DB3" w:rsidRPr="00AC4DB3" w14:paraId="5FB14651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59D11A78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production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5F15BB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7593BF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55DAE66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4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5F83FB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76</w:t>
                  </w:r>
                </w:p>
              </w:tc>
            </w:tr>
            <w:tr w:rsidR="00AC4DB3" w:rsidRPr="00AC4DB3" w14:paraId="55B0ECC5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2EE36E6A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sponse to external stimulu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60F9BF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DE58AB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FFC9C7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90A92D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7</w:t>
                  </w:r>
                </w:p>
              </w:tc>
            </w:tr>
            <w:tr w:rsidR="00AC4DB3" w:rsidRPr="00AC4DB3" w14:paraId="705C5159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7F781C27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ollination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DDCF52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0B5FC6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0A226A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7B1F04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4</w:t>
                  </w:r>
                </w:p>
              </w:tc>
            </w:tr>
            <w:tr w:rsidR="00AC4DB3" w:rsidRPr="00AC4DB3" w14:paraId="79C19D00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20A9B6F3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anatomical structure morphogenesi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9DC463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27F9AA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45DDD1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FF80AC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4</w:t>
                  </w:r>
                </w:p>
              </w:tc>
            </w:tr>
            <w:tr w:rsidR="00AC4DB3" w:rsidRPr="00AC4DB3" w14:paraId="18958B2C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13B0F1C1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secondary metabolic proces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6372A3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D5A72AB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1EDCDE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B020C0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3</w:t>
                  </w:r>
                </w:p>
              </w:tc>
            </w:tr>
            <w:tr w:rsidR="00AC4DB3" w:rsidRPr="00AC4DB3" w14:paraId="153B0C7C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3C08C3DE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ollen-pistil interaction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74EEDE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A0A3B2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58BCE1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6D0A8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4</w:t>
                  </w:r>
                </w:p>
              </w:tc>
            </w:tr>
            <w:tr w:rsidR="00AC4DB3" w:rsidRPr="00AC4DB3" w14:paraId="35CE0A4D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noWrap/>
                  <w:hideMark/>
                </w:tcPr>
                <w:p w14:paraId="155AA054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sponse to extracellular stimulu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0C5819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4097E3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B3B96D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8176D6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5</w:t>
                  </w:r>
                </w:p>
              </w:tc>
            </w:tr>
          </w:tbl>
          <w:p w14:paraId="3C6DF0D5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BCF27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ADDBC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61FE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22E3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02E8C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A86E5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9CB4F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D894D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3062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9EC36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BC299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93EBB5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C6498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FFCAE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17303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0BDD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6C8B356B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3F16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20B9E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89E48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11260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EC8E3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19C71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F8147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36529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0BC65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C4129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A7D7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7CA1DC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A6E6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496A0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74C8B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44BCD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0E66D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1B0E616B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D2D60" w14:textId="77777777" w:rsid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  <w:p w14:paraId="4A129E1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850A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4B885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B936E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7B636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A238F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F686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595E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3BDD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A5D60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1112A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656FC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43B6C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C695E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70A01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9B7C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CBC34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5AAE3300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tbl>
            <w:tblPr>
              <w:tblStyle w:val="Lichtearcering"/>
              <w:tblW w:w="5000" w:type="pct"/>
              <w:tblLook w:val="04A0" w:firstRow="1" w:lastRow="0" w:firstColumn="1" w:lastColumn="0" w:noHBand="0" w:noVBand="1"/>
            </w:tblPr>
            <w:tblGrid>
              <w:gridCol w:w="4031"/>
              <w:gridCol w:w="1589"/>
              <w:gridCol w:w="1809"/>
              <w:gridCol w:w="1589"/>
              <w:gridCol w:w="1587"/>
            </w:tblGrid>
            <w:tr w:rsidR="00AC4DB3" w:rsidRPr="00AC4DB3" w14:paraId="10B04AA2" w14:textId="77777777" w:rsidTr="00AC4DB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11BC0051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8"/>
                      <w:szCs w:val="28"/>
                    </w:rPr>
                    <w:t>Cellular component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7464F0F9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L. minor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5F7D8095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S. polyrhiza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CBAC558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O. sativa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5431AC6A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Z. mays</w:t>
                  </w:r>
                </w:p>
              </w:tc>
            </w:tr>
            <w:tr w:rsidR="00AC4DB3" w:rsidRPr="00AC4DB3" w14:paraId="7CD4FE9F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562BE073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ytoplasm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C4E6D1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,75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17BB4ED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7,76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07CB646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1,86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0D7409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5,73</w:t>
                  </w:r>
                </w:p>
              </w:tc>
            </w:tr>
            <w:tr w:rsidR="00AC4DB3" w:rsidRPr="00AC4DB3" w14:paraId="1568DFF2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123914F2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membran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2E5531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2,58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22B0942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3,23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B2FB7D6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3,76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0AC84A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5,39</w:t>
                  </w:r>
                </w:p>
              </w:tc>
            </w:tr>
            <w:tr w:rsidR="00AC4DB3" w:rsidRPr="00AC4DB3" w14:paraId="7A16C0FE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7363F704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cleus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5D0845D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65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216B5C6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70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EC4064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,51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13284A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7,74</w:t>
                  </w:r>
                </w:p>
              </w:tc>
            </w:tr>
            <w:tr w:rsidR="00AC4DB3" w:rsidRPr="00AC4DB3" w14:paraId="21EF4860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55F6CC6E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intracellular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780D710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6,77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36B6D87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7,18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F9A1CE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8,97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76547A9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5,96</w:t>
                  </w:r>
                </w:p>
              </w:tc>
            </w:tr>
            <w:tr w:rsidR="00AC4DB3" w:rsidRPr="00AC4DB3" w14:paraId="288FC1A8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73B83ECC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7E4E139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6,05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14526EE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8,52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974A4A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9,04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4ADD584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5,82</w:t>
                  </w:r>
                </w:p>
              </w:tc>
            </w:tr>
            <w:tr w:rsidR="00AC4DB3" w:rsidRPr="00AC4DB3" w14:paraId="5DF9320F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2E05102A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lasma membran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349F5B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0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176390B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8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1B3C1A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93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48180EB6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38</w:t>
                  </w:r>
                </w:p>
              </w:tc>
            </w:tr>
            <w:tr w:rsidR="00AC4DB3" w:rsidRPr="00AC4DB3" w14:paraId="1912554B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3C025067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ytosol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FD348E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6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27A166D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1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75F32F8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75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0D733DB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22</w:t>
                  </w:r>
                </w:p>
              </w:tc>
            </w:tr>
            <w:tr w:rsidR="00AC4DB3" w:rsidRPr="00AC4DB3" w14:paraId="6CF89214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6F5ED53E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mitochondrion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42791C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5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1D113D1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4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960759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86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448CE9F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09</w:t>
                  </w:r>
                </w:p>
              </w:tc>
            </w:tr>
            <w:tr w:rsidR="00AC4DB3" w:rsidRPr="00AC4DB3" w14:paraId="74709FD8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1708F1F1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lastRenderedPageBreak/>
                    <w:t>extracellular region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4D367AF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5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3E17924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4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954352B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80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E88780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92</w:t>
                  </w:r>
                </w:p>
              </w:tc>
            </w:tr>
            <w:tr w:rsidR="00AC4DB3" w:rsidRPr="00AC4DB3" w14:paraId="13C4B515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1FB10760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ibosom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574A28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66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468CC94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99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2134CCA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26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5975B59A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48</w:t>
                  </w:r>
                </w:p>
              </w:tc>
            </w:tr>
            <w:tr w:rsidR="00AC4DB3" w:rsidRPr="00AC4DB3" w14:paraId="4893C70D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7C639BD3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Golgi apparatus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45DEC8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4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7246FEA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3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8A36AAA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01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03FBF1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43</w:t>
                  </w:r>
                </w:p>
              </w:tc>
            </w:tr>
            <w:tr w:rsidR="00AC4DB3" w:rsidRPr="00AC4DB3" w14:paraId="09384507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68481FCD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endoplasmic reticulum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1F8F2C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6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3685DCE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71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4878A7B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2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57C705D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19</w:t>
                  </w:r>
                </w:p>
              </w:tc>
            </w:tr>
            <w:tr w:rsidR="00AC4DB3" w:rsidRPr="00AC4DB3" w14:paraId="13815C11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4EBCE64C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ell wall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FDBD9C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7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703DD3B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7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0EF1324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76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5622E39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0</w:t>
                  </w:r>
                </w:p>
              </w:tc>
            </w:tr>
            <w:tr w:rsidR="00AC4DB3" w:rsidRPr="00AC4DB3" w14:paraId="707F4E2D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64B5AD99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external encapsulating structur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8D1B3FB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2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0FF25F2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72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039332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6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0D6B82A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4</w:t>
                  </w:r>
                </w:p>
              </w:tc>
            </w:tr>
            <w:tr w:rsidR="00AC4DB3" w:rsidRPr="00AC4DB3" w14:paraId="080210FB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5EE6FF92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vacuol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5EE75B2E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1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6CA1D71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7C47B7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8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7C191C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28</w:t>
                  </w:r>
                </w:p>
              </w:tc>
            </w:tr>
            <w:tr w:rsidR="00AC4DB3" w:rsidRPr="00AC4DB3" w14:paraId="441487D3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52521B90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lastid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2F84DD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1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7ACFD5F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0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251991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66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5F6BC29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78</w:t>
                  </w:r>
                </w:p>
              </w:tc>
            </w:tr>
            <w:tr w:rsidR="00AC4DB3" w:rsidRPr="00AC4DB3" w14:paraId="3C62ED34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62AB7E3F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ytoskeleton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817137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5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5853DC7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9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43D4EDF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77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5F0776B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37</w:t>
                  </w:r>
                </w:p>
              </w:tc>
            </w:tr>
            <w:tr w:rsidR="00AC4DB3" w:rsidRPr="00AC4DB3" w14:paraId="01D5A95C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3A32B4BD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cleolus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464C902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6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0241F0D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6C06FE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1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0F927D1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8</w:t>
                  </w:r>
                </w:p>
              </w:tc>
            </w:tr>
            <w:tr w:rsidR="00AC4DB3" w:rsidRPr="00AC4DB3" w14:paraId="7599F00C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7CCEE544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thylakoid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83E606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6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7C056C8A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0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7721E68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9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A951D8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11</w:t>
                  </w:r>
                </w:p>
              </w:tc>
            </w:tr>
            <w:tr w:rsidR="00AC4DB3" w:rsidRPr="00AC4DB3" w14:paraId="07D25BB8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2D9AE4D0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eroxisom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A48BB2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5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433FCA56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3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01422DE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7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62E860B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4</w:t>
                  </w:r>
                </w:p>
              </w:tc>
            </w:tr>
            <w:tr w:rsidR="00AC4DB3" w:rsidRPr="00AC4DB3" w14:paraId="791EC149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2C1552A0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endosom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490F811E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72D9303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11AAEE8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7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47B4AB5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6</w:t>
                  </w:r>
                </w:p>
              </w:tc>
            </w:tr>
            <w:tr w:rsidR="00AC4DB3" w:rsidRPr="00AC4DB3" w14:paraId="150C8627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2BE9F7B2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extracellular spac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49D029FA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51E72C2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C95567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3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7823EB7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7</w:t>
                  </w:r>
                </w:p>
              </w:tc>
            </w:tr>
            <w:tr w:rsidR="00AC4DB3" w:rsidRPr="00AC4DB3" w14:paraId="0E87FC7D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1C8344E3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clear envelop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72F66D3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2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72C8AC0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4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77C425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2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508D2B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7</w:t>
                  </w:r>
                </w:p>
              </w:tc>
            </w:tr>
            <w:tr w:rsidR="00AC4DB3" w:rsidRPr="00AC4DB3" w14:paraId="365F3967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11EE0AA0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cleoplasm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741A4CFA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9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3007FD2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3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D8744B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3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0963026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72</w:t>
                  </w:r>
                </w:p>
              </w:tc>
            </w:tr>
            <w:tr w:rsidR="00AC4DB3" w:rsidRPr="00AC4DB3" w14:paraId="0E16E988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01" w:type="pct"/>
                  <w:noWrap/>
                  <w:hideMark/>
                </w:tcPr>
                <w:p w14:paraId="7E29E90C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Lysosome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28DE804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853" w:type="pct"/>
                  <w:noWrap/>
                  <w:hideMark/>
                </w:tcPr>
                <w:p w14:paraId="7AEAD9B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1EAEF96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749" w:type="pct"/>
                  <w:noWrap/>
                  <w:hideMark/>
                </w:tcPr>
                <w:p w14:paraId="39A1C53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0</w:t>
                  </w:r>
                </w:p>
              </w:tc>
            </w:tr>
          </w:tbl>
          <w:p w14:paraId="2009BC2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8320E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91C20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CDD31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83B4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6DA6C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A653F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EF6EA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4497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43E4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467CB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2B5E8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D6706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A2258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85D83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3EC8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6B6C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1EF247B2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E770DF" w14:textId="77777777" w:rsid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  <w:tbl>
            <w:tblPr>
              <w:tblStyle w:val="Lichtearcering"/>
              <w:tblW w:w="5000" w:type="pct"/>
              <w:tblLook w:val="04A0" w:firstRow="1" w:lastRow="0" w:firstColumn="1" w:lastColumn="0" w:noHBand="0" w:noVBand="1"/>
            </w:tblPr>
            <w:tblGrid>
              <w:gridCol w:w="4471"/>
              <w:gridCol w:w="1483"/>
              <w:gridCol w:w="1688"/>
              <w:gridCol w:w="1483"/>
              <w:gridCol w:w="1480"/>
            </w:tblGrid>
            <w:tr w:rsidR="00AC4DB3" w:rsidRPr="00AC4DB3" w14:paraId="5725CE4B" w14:textId="77777777" w:rsidTr="00AC4DB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7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34E20E1A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8"/>
                      <w:szCs w:val="28"/>
                    </w:rPr>
                    <w:t>Molecular function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5F43D548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L. minor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485A2331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S. polyrhiza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4504E831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O. sativa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684C6E06" w14:textId="77777777" w:rsidR="00AC4DB3" w:rsidRPr="00AC4DB3" w:rsidRDefault="00AC4DB3" w:rsidP="00AC4DB3">
                  <w:pPr>
                    <w:jc w:val="righ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i/>
                      <w:color w:val="000000"/>
                      <w:sz w:val="28"/>
                      <w:szCs w:val="28"/>
                    </w:rPr>
                    <w:t>Z. mays</w:t>
                  </w:r>
                </w:p>
              </w:tc>
            </w:tr>
            <w:tr w:rsidR="00AC4DB3" w:rsidRPr="00AC4DB3" w14:paraId="2544F0A7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60680596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atalytic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1AB2C6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1,69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6ED2336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1,10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10A7F56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3,96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5AC3D16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2,00</w:t>
                  </w:r>
                </w:p>
              </w:tc>
            </w:tr>
            <w:tr w:rsidR="00AC4DB3" w:rsidRPr="00AC4DB3" w14:paraId="2DAD6505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60D0EBCA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protein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49F29C4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8,41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7B61CE8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5,15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23C9AC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2,79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A0ADC2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3,77</w:t>
                  </w:r>
                </w:p>
              </w:tc>
            </w:tr>
            <w:tr w:rsidR="00AC4DB3" w:rsidRPr="00AC4DB3" w14:paraId="0BB000E3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70092CE8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cleic acid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2B0CB40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8,72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2163FC4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5,23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3D1704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0,41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64CC464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6,73</w:t>
                  </w:r>
                </w:p>
              </w:tc>
            </w:tr>
            <w:tr w:rsidR="00AC4DB3" w:rsidRPr="00AC4DB3" w14:paraId="45C40727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7A1EACB3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cleotide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5D43DA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1,11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3A4CDA7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6,86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1671CE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6,91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5BCC401A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6,12</w:t>
                  </w:r>
                </w:p>
              </w:tc>
            </w:tr>
            <w:tr w:rsidR="00AC4DB3" w:rsidRPr="00AC4DB3" w14:paraId="7218977C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0C53379E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DNA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6F8950B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1,37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01EA255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8,55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EA66E1E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8,60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21DB38A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0,10</w:t>
                  </w:r>
                </w:p>
              </w:tc>
            </w:tr>
            <w:tr w:rsidR="00AC4DB3" w:rsidRPr="00AC4DB3" w14:paraId="132CF862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34785AD2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transferase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840FDF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7,06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405C824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8,70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7FE3CC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7,70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2F6D679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5,30</w:t>
                  </w:r>
                </w:p>
              </w:tc>
            </w:tr>
            <w:tr w:rsidR="00AC4DB3" w:rsidRPr="00AC4DB3" w14:paraId="725ECCDE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3F41953A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hydrolase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5206B2C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7,98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66064F6B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5,62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B2199C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4,44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31471C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4,23</w:t>
                  </w:r>
                </w:p>
              </w:tc>
            </w:tr>
            <w:tr w:rsidR="00AC4DB3" w:rsidRPr="00AC4DB3" w14:paraId="5D610F3E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39E6432E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kinase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51AC102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6,63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50F49D3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,84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533FC97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7,24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512040C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7,07</w:t>
                  </w:r>
                </w:p>
              </w:tc>
            </w:tr>
            <w:tr w:rsidR="00AC4DB3" w:rsidRPr="00AC4DB3" w14:paraId="4840406E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6F92A346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NA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678EA7E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79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66CBD29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34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45A888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51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0347A3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43</w:t>
                  </w:r>
                </w:p>
              </w:tc>
            </w:tr>
            <w:tr w:rsidR="00AC4DB3" w:rsidRPr="00AC4DB3" w14:paraId="7593D8C9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63F49041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84EF4B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64,84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480EE7E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2,98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EE4219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64,11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0E9D4C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60,14</w:t>
                  </w:r>
                </w:p>
              </w:tc>
            </w:tr>
            <w:tr w:rsidR="00AC4DB3" w:rsidRPr="00AC4DB3" w14:paraId="25B57371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43F08DB5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lastRenderedPageBreak/>
                    <w:t>DNA binding TF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E7927C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40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08F8D58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60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4D23EE1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09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6729B1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95</w:t>
                  </w:r>
                </w:p>
              </w:tc>
            </w:tr>
            <w:tr w:rsidR="00AC4DB3" w:rsidRPr="00AC4DB3" w14:paraId="65DD50DF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3D1A69AD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transporter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954F17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7,39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0ABFE6A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83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F0063A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45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4CFB75A6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,37</w:t>
                  </w:r>
                </w:p>
              </w:tc>
            </w:tr>
            <w:tr w:rsidR="00AC4DB3" w:rsidRPr="00AC4DB3" w14:paraId="0582DBDC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7674669B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arbohydrate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6A91423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3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61A6263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13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E1453C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70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2CDF1705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07</w:t>
                  </w:r>
                </w:p>
              </w:tc>
            </w:tr>
            <w:tr w:rsidR="00AC4DB3" w:rsidRPr="00AC4DB3" w14:paraId="73D8F986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08392D84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chromatin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493C2F9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7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03AB8FC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67B72CB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09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93B528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67</w:t>
                  </w:r>
                </w:p>
              </w:tc>
            </w:tr>
            <w:tr w:rsidR="00AC4DB3" w:rsidRPr="00AC4DB3" w14:paraId="4CEB30B4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65E981CA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signal transducer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4A2502D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6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08E9DD0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3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ED0110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7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5F29428E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6</w:t>
                  </w:r>
                </w:p>
              </w:tc>
            </w:tr>
            <w:tr w:rsidR="00AC4DB3" w:rsidRPr="00AC4DB3" w14:paraId="5F03C1F5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75B8518A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lipid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B1D076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65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63B1E663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5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AE05A5A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2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4BF7083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24</w:t>
                  </w:r>
                </w:p>
              </w:tc>
            </w:tr>
            <w:tr w:rsidR="00AC4DB3" w:rsidRPr="00AC4DB3" w14:paraId="5A1773F3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2E34BDE1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motor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8652D7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1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1C8E0812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6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FD86C3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0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CBC2D01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45</w:t>
                  </w:r>
                </w:p>
              </w:tc>
            </w:tr>
            <w:tr w:rsidR="00AC4DB3" w:rsidRPr="00AC4DB3" w14:paraId="5C88F58A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50C82364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structural molecule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2902A5A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51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659A720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3,33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11464E1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45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66F07B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,88</w:t>
                  </w:r>
                </w:p>
              </w:tc>
            </w:tr>
            <w:tr w:rsidR="00AC4DB3" w:rsidRPr="00AC4DB3" w14:paraId="389A3FDA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0D409018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ceptor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0E49DD9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9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5D8838FD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19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4DFF33BA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9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5270488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24</w:t>
                  </w:r>
                </w:p>
              </w:tc>
            </w:tr>
            <w:tr w:rsidR="00AC4DB3" w:rsidRPr="00AC4DB3" w14:paraId="71289074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10905083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nuclease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B6D5B8E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0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7D5DFF45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2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A16EC1C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86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C6CB35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73</w:t>
                  </w:r>
                </w:p>
              </w:tc>
            </w:tr>
            <w:tr w:rsidR="00AC4DB3" w:rsidRPr="00AC4DB3" w14:paraId="479F50EE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3C3AA48F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translation factor activity, RNA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0C7C38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79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7AA44FF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2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C9C3BE7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35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60B2D4EC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50</w:t>
                  </w:r>
                </w:p>
              </w:tc>
            </w:tr>
            <w:tr w:rsidR="00AC4DB3" w:rsidRPr="00AC4DB3" w14:paraId="284035A0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45F08337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enzyme regulator activity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36E6BD2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10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4CF28742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55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F3BDAE0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93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06488C6F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,34</w:t>
                  </w:r>
                </w:p>
              </w:tc>
            </w:tr>
            <w:tr w:rsidR="00AC4DB3" w:rsidRPr="00AC4DB3" w14:paraId="7178272E" w14:textId="77777777" w:rsidTr="00AC4DB3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4255F08D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oxygen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5FA1840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168156F3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7AF159F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814CFE4" w14:textId="77777777" w:rsidR="00AC4DB3" w:rsidRPr="00AC4DB3" w:rsidRDefault="00AC4DB3" w:rsidP="00AC4DB3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1</w:t>
                  </w:r>
                </w:p>
              </w:tc>
            </w:tr>
            <w:tr w:rsidR="00AC4DB3" w:rsidRPr="00AC4DB3" w14:paraId="650EF4B3" w14:textId="77777777" w:rsidTr="00AC4DB3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108" w:type="pct"/>
                  <w:noWrap/>
                  <w:hideMark/>
                </w:tcPr>
                <w:p w14:paraId="2984093F" w14:textId="77777777" w:rsidR="00AC4DB3" w:rsidRPr="00AC4DB3" w:rsidRDefault="00AC4DB3" w:rsidP="00AC4DB3">
                  <w:pP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receptor binding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49638157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  <w:tc>
                <w:tcPr>
                  <w:tcW w:w="796" w:type="pct"/>
                  <w:noWrap/>
                  <w:hideMark/>
                </w:tcPr>
                <w:p w14:paraId="0965BD14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2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1F134CE8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5</w:t>
                  </w:r>
                </w:p>
              </w:tc>
              <w:tc>
                <w:tcPr>
                  <w:tcW w:w="699" w:type="pct"/>
                  <w:noWrap/>
                  <w:hideMark/>
                </w:tcPr>
                <w:p w14:paraId="427A334D" w14:textId="77777777" w:rsidR="00AC4DB3" w:rsidRPr="00AC4DB3" w:rsidRDefault="00AC4DB3" w:rsidP="00AC4DB3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AC4DB3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0,08</w:t>
                  </w:r>
                </w:p>
              </w:tc>
            </w:tr>
          </w:tbl>
          <w:p w14:paraId="09CE6E2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513C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B3AC6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ABF3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B6974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D6EAD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B343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0EBEC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8C25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0531F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59C15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A274E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A29DE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F593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F623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77E9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CF6F6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346C66EC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B539C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755C8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6BA8D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84AD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C100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04C1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13DCF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106B3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EEBA8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76ED2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75447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D06BC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C2EC35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C9B5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0F927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3053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9B35D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7E7B6721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536F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A634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00B9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1A581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B1F38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72F1E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3785E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8363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E4091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3E550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1EAC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A8B55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41139C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9A153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2D057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7BDA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3D9E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044D66D6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3052A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DEA4D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67528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D4FCC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11C1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CF0C4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17A21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14AA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89D8C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4D8E2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5240E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91EC7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294A5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153BB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A125D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65A3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2FBC0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7C8FBB96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6ED0B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4B014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7D157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ACC50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0E843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F4001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B4235C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D525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0BDBB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90A1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04217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5A72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A6ED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2B089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F67F6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32CE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E452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1B3C9AD8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1C623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F0305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7B767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B71B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C5665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F33B8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3F2E1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D7FB0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C5164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F391A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26BB6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F0709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CAC65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0E807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637D5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CD701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510BC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6D528B25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0D1EF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6ADDE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FA27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99586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1035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AFD7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EADA0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BA4A6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C53CC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B9F66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2E081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9F35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909EE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EA13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7B85D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A27D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66B5A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7A24D7FE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10A5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E6AE3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B5F1B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0781E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F552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41C78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8F64A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15046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56C3E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A7332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61AFF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A85FF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753F6C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0EE5C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1F17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8302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B1EA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5C0535BA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F22D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6927D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B304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E93D8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EA8DC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4D0EF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44CCA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6B630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C3E1C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B8A8D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331AD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9ACF2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08F0F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11149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509F8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5E03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78028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73B8CCBF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EB0E1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895DC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E0778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578CF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C83F8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A807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5F9F0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6415F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ACC4A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0145F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5BB8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8A0C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1CF7F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19A5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BE79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A10EE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C4CB5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2F34D6A5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93B1E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1D925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84B54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2B472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64FC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3F7B9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5BBE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B5870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09B46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A378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11B9D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127D8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66DF3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8E10C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268D4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07386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BD69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196304B3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1B45B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4E6C2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7D28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3A3D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2189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55773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CBABE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8EDA3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5793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18370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2FD2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B6884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96CDB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5F52C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F77FF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F4571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BD975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73B97303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B80DB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1D76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E25D2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1D1C0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9177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96827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8768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88350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67C79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6057C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42D0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11621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ED6E9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B7727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F052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64FB9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57F1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5F3E9090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7E3C3E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D9DDA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1851C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6863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5859B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771BA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D6CE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F898F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10FF8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839B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3BAAA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E9BD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7D526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F4EB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0CF5F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44D2E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5AECE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4F0A379C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CC4E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5A643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C2DEA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49CA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5BD49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892B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21E7F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CD25B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2C59F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4031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7DEA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A501C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1DB8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E9DC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7EB2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152DC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8A19B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667A6A5A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042E3E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EE0C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B3285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1F3B7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A18D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D8595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8E30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B789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EE16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AC38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BEB5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00EFAE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7B61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11359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41EC9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F78E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6D705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26F83DE3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EEEDE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E6AE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C7F8D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A2E62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64B5B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C333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661AA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A3A2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7070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1544E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001B1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1C39C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E0EA1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094A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D4660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5BB2D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91C8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3CEEF833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AF4F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43CCB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1087E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3A8E7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789F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F4F82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E0391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FB3A8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0A9E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82D57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44FCB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EFBD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1979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91662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09C2E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863F9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41E4B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368B589C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B4823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4289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C6BE1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7754E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00952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7E43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AA2DE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AED0C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8D2E0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2A94A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94F47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4B0A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AB0FD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8BF5B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5E26F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91E5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DD657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594B3B64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D3173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2F4C5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905C8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3A865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41065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CCA6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0E0EC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5928F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5EC5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C99B0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4E37D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BFE43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A371B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E61D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CE96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1CC9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F25F9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3A698676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3242F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0F80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789BC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FE178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AAE2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8DD6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325ED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6DD85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125BB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4BBC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B5259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704A0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D4DA8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CFCA0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7353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11F07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33C3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35853CD3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58222C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3F2D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8CBF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24DD9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55485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5EA3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B6C59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C7705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2CEFA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2BFC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B4BEB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044E0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1AE7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FF023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04E2E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81998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C83B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0A8C8E9C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7B397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8DA7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C18BE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FF44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A405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27A6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0EC1D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2F620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D1336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D2C5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89E09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7AC1E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6E613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5273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0E79D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4250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DA98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7922DA96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47BAEE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DB288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DDA3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996BC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C7F46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6ED3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F7A88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0A2B4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2BE90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97E3B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0807C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003E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42E39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2167C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96196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5A3AF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961EA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3BDC37B9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28985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681D9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3EC3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CADDD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AC65E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CF2E7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37086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4A9B4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3EBA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E43EF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511F3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2665E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1F42B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4FB92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7FEAD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61C8F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67C42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1DA0ECB7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2993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CC80C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74920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2100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FE747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C7372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9C7E6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AB2DE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0DF9D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6D35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57BFA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61138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63CE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CAC86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7D00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4222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4F70A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1C108FEC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A5F79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18C7F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BC2E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08A3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32E3E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CF34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EE8C3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6F40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4B8DC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8BB73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013065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AA63FE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CABDD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E1041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7E32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1B9A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BC839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7A2D2463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6E0B5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B5710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BD04E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7143E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764D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4571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BEA03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145B8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08414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C341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26B87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F4E8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F350D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71988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F665D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AEA6C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41E64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0C7382B1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D9D2F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7E2D7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A2CD6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AEB17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DB4C9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17255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00293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39D5B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8597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D2CD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4DB1E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FED6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33382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DD85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60F62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CFA4E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7473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1F3393F8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6969E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0FFC0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44C58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B9BB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71D87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89C89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E0F24A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BBEBE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4FF4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D1961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77C7C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38B5F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9FBA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27381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9F93B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F2804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30623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7009CFC3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0645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D62FE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78F2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B786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7BC5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51788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889BF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542C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6FAE8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87298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516B5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8F20F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0D7C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93001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76D2B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7F5D7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31C97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04FF6936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74695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FA386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527C5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78126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66F79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357DE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CC2A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34DE3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3E5B8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4AC2B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1D549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437BA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C6C9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0FE24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7D74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BB1F8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B467D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42317697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73FD8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D1233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41D22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7C05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0B915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D3A37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33565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83107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C1B3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4D19B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FA02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0FAD8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80876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D679C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0A32C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4A458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9E19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43798571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9F52F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0002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532B1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A8F76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839C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C8D5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05F4A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691A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8F043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A0B90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7D4C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D9D051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9BC53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5A6A3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AA4E7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91472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63A339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1949D538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0121B0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61B0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F8B1D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CA6E9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00DA7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C9D1A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7C1BE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48386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A89112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24E9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D8B77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7C05E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FB7F8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84D9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A6454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BC3B9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7BDD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0FE66031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5741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C3CA1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2D64A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7AEAE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936FE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38905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052B0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50567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12633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75B14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E479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CFCB7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7CD4D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BCE2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5F8296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21699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DA3E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68057361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04FEE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B3F29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6E11F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B4611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FE5F7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A222F8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42E94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1BBD3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3755A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DCC92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C769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FF4266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A302F8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5BB9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B2F81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A4DE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DBF2FC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AC4DB3" w:rsidRPr="00AC4DB3" w14:paraId="6ABE5B57" w14:textId="77777777" w:rsidTr="00AC4DB3">
        <w:trPr>
          <w:trHeight w:val="315"/>
        </w:trPr>
        <w:tc>
          <w:tcPr>
            <w:tcW w:w="3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28352B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8C7FC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0F926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00C00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8937A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2847AD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27B0F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47C5AB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76F515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4F6CE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9CFDF3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72732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793C9" w14:textId="77777777" w:rsidR="00AC4DB3" w:rsidRPr="00AC4DB3" w:rsidRDefault="00AC4DB3" w:rsidP="00AC4D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2D7224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80AD0A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7B29E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046C5F" w14:textId="77777777" w:rsidR="00AC4DB3" w:rsidRPr="00AC4DB3" w:rsidRDefault="00AC4DB3" w:rsidP="00AC4D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</w:tbl>
    <w:p w14:paraId="23C308DA" w14:textId="77777777" w:rsidR="00AC4DB3" w:rsidRDefault="00AC4DB3" w:rsidP="00AC4DB3">
      <w:pPr>
        <w:rPr>
          <w:sz w:val="24"/>
          <w:szCs w:val="24"/>
        </w:rPr>
      </w:pPr>
    </w:p>
    <w:p w14:paraId="0C374A6C" w14:textId="77777777" w:rsidR="00B749A6" w:rsidRDefault="00B749A6"/>
    <w:sectPr w:rsidR="00B749A6" w:rsidSect="00AC4DB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DB3"/>
    <w:rsid w:val="00955195"/>
    <w:rsid w:val="00AC4DB3"/>
    <w:rsid w:val="00B7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7CB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C4D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AC4DB3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C4DB3"/>
    <w:rPr>
      <w:color w:val="800080"/>
      <w:u w:val="single"/>
    </w:rPr>
  </w:style>
  <w:style w:type="paragraph" w:customStyle="1" w:styleId="xl66">
    <w:name w:val="xl66"/>
    <w:basedOn w:val="Normaal"/>
    <w:rsid w:val="00AC4D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67">
    <w:name w:val="xl67"/>
    <w:basedOn w:val="Normaal"/>
    <w:rsid w:val="00AC4DB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68">
    <w:name w:val="xl68"/>
    <w:basedOn w:val="Normaal"/>
    <w:rsid w:val="00AC4D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69">
    <w:name w:val="xl69"/>
    <w:basedOn w:val="Normaal"/>
    <w:rsid w:val="00AC4D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al"/>
    <w:rsid w:val="00AC4D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al"/>
    <w:rsid w:val="00AC4DB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al"/>
    <w:rsid w:val="00AC4DB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al"/>
    <w:rsid w:val="00AC4DB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table" w:styleId="Lichtearcering">
    <w:name w:val="Light Shading"/>
    <w:basedOn w:val="Standaardtabel"/>
    <w:uiPriority w:val="60"/>
    <w:rsid w:val="00AC4D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AC4DB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AC4DB3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C4DB3"/>
    <w:rPr>
      <w:color w:val="800080"/>
      <w:u w:val="single"/>
    </w:rPr>
  </w:style>
  <w:style w:type="paragraph" w:customStyle="1" w:styleId="xl66">
    <w:name w:val="xl66"/>
    <w:basedOn w:val="Normaal"/>
    <w:rsid w:val="00AC4D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67">
    <w:name w:val="xl67"/>
    <w:basedOn w:val="Normaal"/>
    <w:rsid w:val="00AC4DB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68">
    <w:name w:val="xl68"/>
    <w:basedOn w:val="Normaal"/>
    <w:rsid w:val="00AC4D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customStyle="1" w:styleId="xl69">
    <w:name w:val="xl69"/>
    <w:basedOn w:val="Normaal"/>
    <w:rsid w:val="00AC4D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al"/>
    <w:rsid w:val="00AC4DB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al"/>
    <w:rsid w:val="00AC4DB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al"/>
    <w:rsid w:val="00AC4DB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al"/>
    <w:rsid w:val="00AC4DB3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table" w:styleId="Lichtearcering">
    <w:name w:val="Light Shading"/>
    <w:basedOn w:val="Standaardtabel"/>
    <w:uiPriority w:val="60"/>
    <w:rsid w:val="00AC4D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2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26</Words>
  <Characters>3994</Characters>
  <Application>Microsoft Macintosh Word</Application>
  <DocSecurity>0</DocSecurity>
  <Lines>33</Lines>
  <Paragraphs>9</Paragraphs>
  <ScaleCrop>false</ScaleCrop>
  <Company>SCK-CEN</Company>
  <LinksUpToDate>false</LinksUpToDate>
  <CharactersWithSpaces>4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rne van hoeck van hoeck</cp:lastModifiedBy>
  <cp:revision>2</cp:revision>
  <dcterms:created xsi:type="dcterms:W3CDTF">2015-09-29T10:33:00Z</dcterms:created>
  <dcterms:modified xsi:type="dcterms:W3CDTF">2015-11-20T13:52:00Z</dcterms:modified>
</cp:coreProperties>
</file>